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136" w:rsidRPr="003F3D5D" w:rsidRDefault="00A84136" w:rsidP="00A84136">
      <w:pPr>
        <w:ind w:firstLine="440"/>
        <w:rPr>
          <w:rFonts w:cs="Times New Roman"/>
          <w:sz w:val="22"/>
        </w:rPr>
      </w:pPr>
      <w:bookmarkStart w:id="0" w:name="_Hlk61896528"/>
      <w:r w:rsidRPr="003F3D5D">
        <w:rPr>
          <w:rFonts w:cs="Times New Roman"/>
          <w:b/>
          <w:sz w:val="22"/>
        </w:rPr>
        <w:t xml:space="preserve">Table S2 </w:t>
      </w:r>
      <w:r w:rsidRPr="003F3D5D">
        <w:rPr>
          <w:rFonts w:cs="Times New Roman"/>
          <w:sz w:val="22"/>
        </w:rPr>
        <w:t>Potential ARG hosts information revealed by co-occurrence between ARG subtypes and microbial taxa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020"/>
        <w:gridCol w:w="5068"/>
        <w:gridCol w:w="2748"/>
      </w:tblGrid>
      <w:tr w:rsidR="00A84136" w:rsidRPr="005A50E0" w:rsidTr="00F93242">
        <w:trPr>
          <w:trHeight w:val="270"/>
        </w:trPr>
        <w:tc>
          <w:tcPr>
            <w:tcW w:w="128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6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191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ARG subtype</w:t>
            </w:r>
          </w:p>
        </w:tc>
        <w:tc>
          <w:tcPr>
            <w:tcW w:w="103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ARG typ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Haemophilus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arainfluenzae</w:t>
            </w:r>
            <w:proofErr w:type="spellEnd"/>
          </w:p>
        </w:tc>
        <w:tc>
          <w:tcPr>
            <w:tcW w:w="7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A</w:t>
            </w:r>
          </w:p>
        </w:tc>
        <w:tc>
          <w:tcPr>
            <w:tcW w:w="103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2X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kasugamycin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resistance protein ksgA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kasugamycin</w:t>
            </w:r>
            <w:proofErr w:type="spellEnd"/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ef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LS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emr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emrB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dtG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 transporter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AMP-regulatory protein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transcriptional regulatory protein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pxR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pxR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treptococcus sanguinis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A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2X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ef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LS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dtG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 transporter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treptococcus_mitis_oralis_pneumoniae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A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2X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ef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LS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dtG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 transporter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reponema medium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itracin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W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Treponema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altophilum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itracin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W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Lautropi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mirabilis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A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amrB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dtB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dtC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Granulicatell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adiacen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2X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dtG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 transporter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Treponema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vincenti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W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Treponema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denticol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itracin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W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orphyromonas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endodontali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itracin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Neisseria sicc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en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dtK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trE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Actinomyces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viscosu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A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dtG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Treponema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ocranski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annerell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forsythi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itracin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Streptococcus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arasanguini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BP-1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ef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LS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elenomonas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putigen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eptostreptococcus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tomati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itracin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Fusobacterium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nucleatum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 ABC transporter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ultidrug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retibacterium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astidiosum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ynergistetes</w:t>
            </w:r>
            <w:proofErr w:type="spellEnd"/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Dialister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invisu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Q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entiped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eriodonti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atonell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orb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Alloprevotell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annerae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2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0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Solobacterium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oore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8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Rothi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aeri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transcriptional regulatory protein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pxR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pxR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unclassified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revotell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nigrescen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Neisseria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flavescen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en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eta-lactam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Neisseria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elongat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ac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LS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Eikenell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orroden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acA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LS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Corynebacterium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matruchotii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B</w:t>
            </w:r>
            <w:proofErr w:type="spellEnd"/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andidatus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Prevotella</w:t>
            </w:r>
            <w:proofErr w:type="spellEnd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conceptionensis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  <w:tr w:rsidR="00A84136" w:rsidRPr="005A50E0" w:rsidTr="00F93242">
        <w:trPr>
          <w:trHeight w:val="27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teroidetes_oral_taxon_27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37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A84136" w:rsidRPr="005A50E0" w:rsidRDefault="00A84136" w:rsidP="00F93242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5A50E0">
              <w:rPr>
                <w:rFonts w:eastAsia="宋体" w:cs="Times New Roman"/>
                <w:color w:val="000000"/>
                <w:kern w:val="0"/>
                <w:sz w:val="22"/>
              </w:rPr>
              <w:t>tetracycline</w:t>
            </w:r>
          </w:p>
        </w:tc>
      </w:tr>
    </w:tbl>
    <w:p w:rsidR="00A84136" w:rsidRPr="005A50E0" w:rsidRDefault="00A84136" w:rsidP="00A84136">
      <w:pPr>
        <w:ind w:firstLine="420"/>
        <w:rPr>
          <w:rFonts w:cs="Times New Roman"/>
        </w:rPr>
      </w:pPr>
    </w:p>
    <w:p w:rsidR="00A84136" w:rsidRPr="005A50E0" w:rsidRDefault="00A84136" w:rsidP="00A84136">
      <w:pPr>
        <w:ind w:firstLine="420"/>
        <w:rPr>
          <w:rFonts w:cs="Times New Roman"/>
        </w:rPr>
      </w:pPr>
    </w:p>
    <w:p w:rsidR="00A84136" w:rsidRDefault="00A84136">
      <w:pPr>
        <w:ind w:firstLine="420"/>
      </w:pPr>
      <w:bookmarkStart w:id="1" w:name="_GoBack"/>
      <w:bookmarkEnd w:id="1"/>
    </w:p>
    <w:sectPr w:rsidR="00A84136" w:rsidSect="00A84136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comments="0" w:insDel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136"/>
    <w:rsid w:val="00A8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E0F50-66EE-4AD7-BE71-5202F451C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136"/>
    <w:pPr>
      <w:widowControl w:val="0"/>
      <w:ind w:firstLineChars="200" w:firstLine="20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2-03T13:20:00Z</dcterms:created>
  <dcterms:modified xsi:type="dcterms:W3CDTF">2021-02-03T13:21:00Z</dcterms:modified>
</cp:coreProperties>
</file>